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3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W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ild-type and mutant plasmid sequences</w:t>
      </w: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ZAK：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d-typ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asmid sequence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tant plasmid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AAAUUUUACUCUUG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UGUGGU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A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AAAUUUUACUCUUG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CACAA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AA 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 xml:space="preserve">  </w:t>
      </w: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ZO-1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d-typ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asmid sequence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tant plasmid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G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CUGACUUUC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AG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GCU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UCAGGG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CAG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Occludin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d-typ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asmid sequence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tant plasmid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UGAAAUUUCC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U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AUGAA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GGGAA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U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Claudin-5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d-typ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asmid sequence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tant plasmid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CGGGAUUAC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U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ACGGG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CGGCA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U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AGGAGUUUCC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AA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UAGG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UGGGAA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G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CGGGGUUUC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C</w:t>
            </w:r>
          </w:p>
        </w:tc>
        <w:tc>
          <w:tcPr>
            <w:tcW w:w="4261" w:type="dxa"/>
          </w:tcPr>
          <w:p>
            <w:pP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GA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highlight w:val="yellow"/>
                <w:vertAlign w:val="baseline"/>
                <w:lang w:val="en-US" w:eastAsia="zh-CN" w:bidi="ar"/>
              </w:rPr>
              <w:t>CCCCGGGA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C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4C6A9D"/>
    <w:rsid w:val="01EB6CC4"/>
    <w:rsid w:val="024E17B3"/>
    <w:rsid w:val="0469322B"/>
    <w:rsid w:val="07A8767D"/>
    <w:rsid w:val="09B4017A"/>
    <w:rsid w:val="0C406783"/>
    <w:rsid w:val="0D1D3E3D"/>
    <w:rsid w:val="128A7208"/>
    <w:rsid w:val="14F2010D"/>
    <w:rsid w:val="15324F01"/>
    <w:rsid w:val="17E54EFA"/>
    <w:rsid w:val="1A756D54"/>
    <w:rsid w:val="1B5B3077"/>
    <w:rsid w:val="1E30746F"/>
    <w:rsid w:val="21E25209"/>
    <w:rsid w:val="24944285"/>
    <w:rsid w:val="24C626DD"/>
    <w:rsid w:val="24CF25B5"/>
    <w:rsid w:val="267128F0"/>
    <w:rsid w:val="26A05D7F"/>
    <w:rsid w:val="3068000B"/>
    <w:rsid w:val="30843E1F"/>
    <w:rsid w:val="37906C6F"/>
    <w:rsid w:val="394C6A9D"/>
    <w:rsid w:val="3FE41E75"/>
    <w:rsid w:val="425D443B"/>
    <w:rsid w:val="4415499F"/>
    <w:rsid w:val="48495286"/>
    <w:rsid w:val="4C2136DF"/>
    <w:rsid w:val="514032F8"/>
    <w:rsid w:val="51B748D9"/>
    <w:rsid w:val="51F4132D"/>
    <w:rsid w:val="593D7D59"/>
    <w:rsid w:val="5B033F58"/>
    <w:rsid w:val="5B957160"/>
    <w:rsid w:val="5FE57F73"/>
    <w:rsid w:val="602572B7"/>
    <w:rsid w:val="649A6D1B"/>
    <w:rsid w:val="65F813BC"/>
    <w:rsid w:val="67202EF8"/>
    <w:rsid w:val="68800587"/>
    <w:rsid w:val="69411E60"/>
    <w:rsid w:val="6C661528"/>
    <w:rsid w:val="6C6A35E2"/>
    <w:rsid w:val="6CCD636C"/>
    <w:rsid w:val="6EA84E1B"/>
    <w:rsid w:val="6EB71299"/>
    <w:rsid w:val="72B26D40"/>
    <w:rsid w:val="7AC376F0"/>
    <w:rsid w:val="7DDF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7:31:00Z</dcterms:created>
  <dc:creator>Administrator</dc:creator>
  <cp:lastModifiedBy>mt</cp:lastModifiedBy>
  <dcterms:modified xsi:type="dcterms:W3CDTF">2020-10-08T07:5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